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696" w:rsidRPr="00402696" w:rsidRDefault="00402696" w:rsidP="00402696">
      <w:pPr>
        <w:spacing w:after="0" w:line="240" w:lineRule="auto"/>
        <w:ind w:left="708" w:firstLine="708"/>
        <w:rPr>
          <w:rFonts w:ascii="Calibri" w:eastAsia="Times New Roman" w:hAnsi="Calibri" w:cs="Calibri"/>
          <w:b/>
          <w:bCs/>
          <w:sz w:val="24"/>
          <w:szCs w:val="24"/>
          <w:lang w:val="en-US" w:eastAsia="it-IT"/>
        </w:rPr>
      </w:pPr>
    </w:p>
    <w:p w:rsidR="00402696" w:rsidRPr="00402696" w:rsidRDefault="00402696" w:rsidP="00402696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 w:eastAsia="it-IT"/>
        </w:rPr>
      </w:pPr>
      <w:r w:rsidRPr="00402696">
        <w:rPr>
          <w:rFonts w:ascii="Calibri" w:eastAsia="Times New Roman" w:hAnsi="Calibri" w:cs="Calibri"/>
          <w:b/>
          <w:bCs/>
          <w:sz w:val="24"/>
          <w:szCs w:val="24"/>
          <w:lang w:val="en-US" w:eastAsia="it-IT"/>
        </w:rPr>
        <w:t>Supplementary table 1. Natural killer mediated cytotoxicity KEGG PATHWAY</w:t>
      </w:r>
    </w:p>
    <w:p w:rsidR="00402696" w:rsidRPr="00402696" w:rsidRDefault="00402696" w:rsidP="00402696">
      <w:pPr>
        <w:spacing w:after="0" w:line="240" w:lineRule="auto"/>
        <w:ind w:left="708" w:firstLine="708"/>
        <w:rPr>
          <w:rFonts w:ascii="Calibri" w:eastAsia="Times New Roman" w:hAnsi="Calibri" w:cs="Calibri"/>
          <w:b/>
          <w:bCs/>
          <w:lang w:val="en-US" w:eastAsia="it-IT"/>
        </w:rPr>
      </w:pP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320"/>
        <w:gridCol w:w="720"/>
        <w:gridCol w:w="740"/>
      </w:tblGrid>
      <w:tr w:rsidR="00402696" w:rsidRPr="00402696" w:rsidTr="00AC3548">
        <w:trPr>
          <w:trHeight w:val="5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cc</w:t>
            </w:r>
            <w:proofErr w:type="spellEnd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descriptio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Exo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V</w:t>
            </w:r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4363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ller cell immunoglobulin like receptor (KIR3DL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4356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linker for activation of T cells(LA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788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SOS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Ras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Rac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guanine nucleotide exchange factor 1(SOS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5059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TNF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perfamily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ember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0(TNFSF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4391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transmembrane immune signaling adaptor TYROBP(TYROBP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0398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-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af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proto-oncogene, serine/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hreonin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ARAF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8637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Fc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gamma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ceptor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IIa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FCGR3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3598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tercellular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hesion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olecul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2(ICAM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725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C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lpha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PRKC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820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rotein phosphatase 3 catalytic subunit alpha(PPP3C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63098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rotein phosphatase 3 regulatory subunit B, alpha(PPP3R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1428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rotein tyrosine kinase 2 beta(PTK2B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43405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pleen associated tyrosine kinase(SYK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9BZW8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CD244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olecul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CD2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096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CD247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olecul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CD2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932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CD48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olecul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CD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5445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Fas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cell surface death receptor(FA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624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FYN proto-oncogene,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rc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family tyrosine kinase(FY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014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ranzyme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B(GZMB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6299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growth factor receptor bound protein 2(GRB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4439</w:t>
            </w:r>
          </w:p>
        </w:tc>
        <w:tc>
          <w:tcPr>
            <w:tcW w:w="63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HLA class I histocompatibility antigen,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A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alpha cha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3747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HLA class I histocompatibility antigen, alpha chain 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7693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HLA class I histocompatibility antigen, alpha chain G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1889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HLA class I histocompatibility antigen, B alpha cha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0321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HLA class I histocompatibility antigen,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w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alpha chai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070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integrin subunit alpha L(ITGA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5107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tegr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ubunit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beta 2(ITGB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536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ntercellular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hesion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olecul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(ICAM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4362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ller cell immunoglobulin like receptor (KIR2DL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6715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ller cell lectin like receptor C1(KLRC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1324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ller cell lectin like receptor D1(KLRD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6718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ller cell lectin like receptor K1(KLRK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6718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KLRC4-KLRK1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readthrough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(KLRC4-KLRK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111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KRAS proto-oncogene,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TP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KRA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623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LCK proto-oncogene,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rc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family tyrosine kinase(LCK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1309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ymphocyte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ytosolic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2(LCP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848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itogen-activated protein kinase 1(MAPK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736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mitogen-activated protein kinase 3(MAPK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275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1(MAP2K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36507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mitogen-activated protein kinase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2(MAP2K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1493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natural cytotoxicity triggering receptor 3(NCR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111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NRAS proto-oncogene,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TP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NRA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422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erfor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(PRF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00329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osphatidylinositol</w:t>
            </w:r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4,5-bisphosphate 3-kinase (PIK3C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lastRenderedPageBreak/>
              <w:t>P2798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hosphoinositide-3-kinase regulatory subunit 1(PIK3R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917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ospholipase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C gamma 1(PLCG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6885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hospholipase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C gamma 2(PLCG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0577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proofErr w:type="gram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kin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C beta(PRKCB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Q0612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rotein tyrosine phosphatase non-receptor type 11(PTPN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935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protein tyrosine phosphatase non-receptor type 6(PTPN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630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Rac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family small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GTP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1(RAC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515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Rac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family small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GTPase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2(RAC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6088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H2 domain containing 1A(SH2D1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1479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H2 domain containing 1B(SH2D1B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2935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SHC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daptor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rotein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1(SHC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15498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vav</w:t>
            </w:r>
            <w:proofErr w:type="spellEnd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 xml:space="preserve"> guanine nucleotide exchange factor 1(VAV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  <w:tr w:rsidR="00402696" w:rsidRPr="00402696" w:rsidTr="00AC3548">
        <w:trPr>
          <w:trHeight w:val="2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43403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zeta chain of T cell receptor associated protein kinase 70(ZAP7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696" w:rsidRPr="00402696" w:rsidRDefault="00402696" w:rsidP="00402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4026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x</w:t>
            </w:r>
            <w:proofErr w:type="gramEnd"/>
          </w:p>
        </w:tc>
      </w:tr>
    </w:tbl>
    <w:p w:rsidR="00402696" w:rsidRPr="00402696" w:rsidRDefault="00402696" w:rsidP="00402696">
      <w:pPr>
        <w:rPr>
          <w:rFonts w:ascii="Aptos" w:eastAsia="Aptos" w:hAnsi="Aptos" w:cs="Times New Roman"/>
          <w:kern w:val="2"/>
          <w14:ligatures w14:val="standardContextual"/>
        </w:rPr>
      </w:pPr>
    </w:p>
    <w:p w:rsidR="00402696" w:rsidRPr="00402696" w:rsidRDefault="00402696" w:rsidP="00402696">
      <w:pPr>
        <w:autoSpaceDE w:val="0"/>
        <w:autoSpaceDN w:val="0"/>
        <w:adjustRightInd w:val="0"/>
        <w:spacing w:after="20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 w:eastAsia="it-IT"/>
        </w:rPr>
      </w:pPr>
    </w:p>
    <w:p w:rsidR="00402696" w:rsidRPr="00402696" w:rsidRDefault="00402696" w:rsidP="00402696">
      <w:pPr>
        <w:spacing w:after="200" w:line="276" w:lineRule="auto"/>
        <w:rPr>
          <w:rFonts w:ascii="Calibri" w:eastAsia="Calibri" w:hAnsi="Calibri" w:cs="Calibri"/>
          <w:b/>
          <w:sz w:val="24"/>
          <w:szCs w:val="24"/>
          <w:lang w:val="en-US" w:eastAsia="it-IT"/>
        </w:rPr>
      </w:pPr>
      <w:bookmarkStart w:id="0" w:name="_GoBack"/>
      <w:bookmarkEnd w:id="0"/>
    </w:p>
    <w:sectPr w:rsidR="00402696" w:rsidRPr="004026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696"/>
    <w:rsid w:val="001E5011"/>
    <w:rsid w:val="00402696"/>
    <w:rsid w:val="0083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ED9AF3-FEC7-4270-B6EB-02800F19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02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ecchetti</dc:creator>
  <cp:keywords/>
  <dc:description/>
  <cp:lastModifiedBy>Serena Cecchetti</cp:lastModifiedBy>
  <cp:revision>2</cp:revision>
  <dcterms:created xsi:type="dcterms:W3CDTF">2024-09-27T17:54:00Z</dcterms:created>
  <dcterms:modified xsi:type="dcterms:W3CDTF">2024-09-27T17:54:00Z</dcterms:modified>
</cp:coreProperties>
</file>